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84D7" w14:textId="2151BB6E" w:rsidR="00D667B7" w:rsidRDefault="0049346D" w:rsidP="00D667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  <w:r>
        <w:rPr>
          <w:b/>
          <w:bCs/>
          <w:lang w:val="en-GB"/>
        </w:rPr>
        <w:t>5</w:t>
      </w:r>
      <w:r w:rsidR="00D667B7" w:rsidRPr="00DD2949">
        <w:rPr>
          <w:lang w:val="en-GB"/>
        </w:rPr>
        <w:t>. Adverse events</w:t>
      </w:r>
    </w:p>
    <w:p w14:paraId="71780846" w14:textId="77777777" w:rsidR="00D667B7" w:rsidRPr="00D667B7" w:rsidRDefault="00D667B7" w:rsidP="00D667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4"/>
        <w:gridCol w:w="976"/>
        <w:gridCol w:w="1800"/>
        <w:gridCol w:w="1801"/>
        <w:gridCol w:w="1801"/>
      </w:tblGrid>
      <w:tr w:rsidR="00D667B7" w:rsidRPr="0024490C" w14:paraId="4254CD52" w14:textId="77777777" w:rsidTr="00185F23">
        <w:tc>
          <w:tcPr>
            <w:tcW w:w="2689" w:type="dxa"/>
          </w:tcPr>
          <w:p w14:paraId="65F5D5B0" w14:textId="77777777" w:rsidR="00D667B7" w:rsidRPr="0024490C" w:rsidRDefault="00D667B7" w:rsidP="00185F23">
            <w:pPr>
              <w:jc w:val="both"/>
              <w:rPr>
                <w:b/>
                <w:bCs/>
              </w:rPr>
            </w:pPr>
            <w:r w:rsidRPr="0024490C">
              <w:rPr>
                <w:b/>
                <w:bCs/>
              </w:rPr>
              <w:t>Adverse event</w:t>
            </w:r>
          </w:p>
        </w:tc>
        <w:tc>
          <w:tcPr>
            <w:tcW w:w="935" w:type="dxa"/>
          </w:tcPr>
          <w:p w14:paraId="2313B9E0" w14:textId="77777777" w:rsidR="00D667B7" w:rsidRPr="0024490C" w:rsidRDefault="00D667B7" w:rsidP="00185F23">
            <w:pPr>
              <w:rPr>
                <w:b/>
                <w:bCs/>
              </w:rPr>
            </w:pPr>
          </w:p>
        </w:tc>
        <w:tc>
          <w:tcPr>
            <w:tcW w:w="1812" w:type="dxa"/>
          </w:tcPr>
          <w:p w14:paraId="46CE8BC2" w14:textId="77777777" w:rsidR="00D667B7" w:rsidRPr="0024490C" w:rsidRDefault="00D667B7" w:rsidP="00185F23">
            <w:pPr>
              <w:jc w:val="center"/>
              <w:rPr>
                <w:b/>
                <w:bCs/>
              </w:rPr>
            </w:pPr>
            <w:r w:rsidRPr="0024490C">
              <w:rPr>
                <w:b/>
                <w:bCs/>
              </w:rPr>
              <w:t>Dose 1</w:t>
            </w:r>
          </w:p>
        </w:tc>
        <w:tc>
          <w:tcPr>
            <w:tcW w:w="1813" w:type="dxa"/>
          </w:tcPr>
          <w:p w14:paraId="7CD472F4" w14:textId="77777777" w:rsidR="00D667B7" w:rsidRPr="0024490C" w:rsidRDefault="00D667B7" w:rsidP="00185F23">
            <w:pPr>
              <w:jc w:val="center"/>
              <w:rPr>
                <w:b/>
                <w:bCs/>
              </w:rPr>
            </w:pPr>
            <w:r w:rsidRPr="0024490C">
              <w:rPr>
                <w:b/>
                <w:bCs/>
              </w:rPr>
              <w:t>Dose 2</w:t>
            </w:r>
          </w:p>
        </w:tc>
        <w:tc>
          <w:tcPr>
            <w:tcW w:w="1813" w:type="dxa"/>
          </w:tcPr>
          <w:p w14:paraId="7D4B06E7" w14:textId="77777777" w:rsidR="00D667B7" w:rsidRPr="0024490C" w:rsidRDefault="00D667B7" w:rsidP="00185F23">
            <w:pPr>
              <w:jc w:val="center"/>
              <w:rPr>
                <w:b/>
                <w:bCs/>
              </w:rPr>
            </w:pPr>
            <w:r w:rsidRPr="0024490C">
              <w:rPr>
                <w:b/>
                <w:bCs/>
              </w:rPr>
              <w:t>Dose 3</w:t>
            </w:r>
          </w:p>
        </w:tc>
      </w:tr>
      <w:tr w:rsidR="00D667B7" w:rsidRPr="0024490C" w14:paraId="01A5CD21" w14:textId="77777777" w:rsidTr="00185F23">
        <w:tc>
          <w:tcPr>
            <w:tcW w:w="2689" w:type="dxa"/>
          </w:tcPr>
          <w:p w14:paraId="4A5590F0" w14:textId="77777777" w:rsidR="00D667B7" w:rsidRPr="0024490C" w:rsidRDefault="00D667B7" w:rsidP="00185F23">
            <w:pPr>
              <w:jc w:val="both"/>
            </w:pPr>
            <w:r w:rsidRPr="0024490C">
              <w:rPr>
                <w:color w:val="000000"/>
              </w:rPr>
              <w:t>Asthma/obstruction</w:t>
            </w:r>
          </w:p>
        </w:tc>
        <w:tc>
          <w:tcPr>
            <w:tcW w:w="935" w:type="dxa"/>
          </w:tcPr>
          <w:p w14:paraId="4FA63256" w14:textId="77777777" w:rsidR="00D667B7" w:rsidRPr="0024490C" w:rsidRDefault="00D667B7" w:rsidP="00185F23">
            <w:r w:rsidRPr="0024490C">
              <w:t>Active</w:t>
            </w:r>
          </w:p>
          <w:p w14:paraId="35E5DD57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4E69331D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34DAB79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45C16CA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8720BE0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3A3E559C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  <w:p w14:paraId="04671539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01574728" w14:textId="77777777" w:rsidTr="00185F23">
        <w:tc>
          <w:tcPr>
            <w:tcW w:w="2689" w:type="dxa"/>
          </w:tcPr>
          <w:p w14:paraId="50BB1EEA" w14:textId="77777777" w:rsidR="00D667B7" w:rsidRPr="0024490C" w:rsidRDefault="00D667B7" w:rsidP="00185F23">
            <w:pPr>
              <w:jc w:val="both"/>
              <w:rPr>
                <w:lang w:val="en-GB"/>
              </w:rPr>
            </w:pPr>
            <w:r w:rsidRPr="0024490C">
              <w:rPr>
                <w:color w:val="000000"/>
              </w:rPr>
              <w:t>Wheezy, without signs of bronchial obstruction</w:t>
            </w:r>
          </w:p>
        </w:tc>
        <w:tc>
          <w:tcPr>
            <w:tcW w:w="935" w:type="dxa"/>
          </w:tcPr>
          <w:p w14:paraId="359DCC21" w14:textId="77777777" w:rsidR="00D667B7" w:rsidRPr="0024490C" w:rsidRDefault="00D667B7" w:rsidP="00185F23">
            <w:r w:rsidRPr="0024490C">
              <w:t>Active</w:t>
            </w:r>
          </w:p>
          <w:p w14:paraId="01ACDA1F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5F38795A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14946457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</w:tc>
        <w:tc>
          <w:tcPr>
            <w:tcW w:w="1813" w:type="dxa"/>
          </w:tcPr>
          <w:p w14:paraId="1BDA24A4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1ABC628D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</w:tc>
        <w:tc>
          <w:tcPr>
            <w:tcW w:w="1813" w:type="dxa"/>
          </w:tcPr>
          <w:p w14:paraId="481D6CD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BE4BDEF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</w:tr>
      <w:tr w:rsidR="00D667B7" w:rsidRPr="0024490C" w14:paraId="0C02F7C9" w14:textId="77777777" w:rsidTr="00185F23">
        <w:tc>
          <w:tcPr>
            <w:tcW w:w="2689" w:type="dxa"/>
          </w:tcPr>
          <w:p w14:paraId="0C516808" w14:textId="77777777" w:rsidR="00D667B7" w:rsidRPr="0024490C" w:rsidRDefault="00D667B7" w:rsidP="00185F23">
            <w:pPr>
              <w:jc w:val="both"/>
            </w:pPr>
            <w:r w:rsidRPr="0024490C">
              <w:rPr>
                <w:color w:val="000000"/>
              </w:rPr>
              <w:t>Injection site swelling</w:t>
            </w:r>
          </w:p>
        </w:tc>
        <w:tc>
          <w:tcPr>
            <w:tcW w:w="935" w:type="dxa"/>
          </w:tcPr>
          <w:p w14:paraId="2A10AB9D" w14:textId="77777777" w:rsidR="00D667B7" w:rsidRPr="0024490C" w:rsidRDefault="00D667B7" w:rsidP="00185F23">
            <w:r w:rsidRPr="0024490C">
              <w:t>Active</w:t>
            </w:r>
          </w:p>
          <w:p w14:paraId="5C94678F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4455C003" w14:textId="77777777" w:rsidR="00D667B7" w:rsidRPr="0024490C" w:rsidRDefault="00D667B7" w:rsidP="00185F23">
            <w:pPr>
              <w:jc w:val="center"/>
            </w:pPr>
            <w:r w:rsidRPr="0024490C">
              <w:t>4</w:t>
            </w:r>
          </w:p>
          <w:p w14:paraId="28B41A31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205DA13F" w14:textId="77777777" w:rsidR="00D667B7" w:rsidRPr="0024490C" w:rsidRDefault="00D667B7" w:rsidP="00185F23">
            <w:pPr>
              <w:jc w:val="center"/>
            </w:pPr>
            <w:r w:rsidRPr="0024490C">
              <w:t>3</w:t>
            </w:r>
          </w:p>
          <w:p w14:paraId="42FFA06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63B8E023" w14:textId="77777777" w:rsidR="00D667B7" w:rsidRPr="0024490C" w:rsidRDefault="00D667B7" w:rsidP="00185F23">
            <w:pPr>
              <w:jc w:val="center"/>
            </w:pPr>
            <w:r w:rsidRPr="0024490C">
              <w:t>3</w:t>
            </w:r>
          </w:p>
          <w:p w14:paraId="467B8751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0C3B6C1E" w14:textId="77777777" w:rsidTr="00185F23">
        <w:tc>
          <w:tcPr>
            <w:tcW w:w="2689" w:type="dxa"/>
          </w:tcPr>
          <w:p w14:paraId="68E886D3" w14:textId="77777777" w:rsidR="00D667B7" w:rsidRPr="0024490C" w:rsidRDefault="00D667B7" w:rsidP="00185F23">
            <w:pPr>
              <w:jc w:val="both"/>
            </w:pPr>
            <w:r w:rsidRPr="0024490C">
              <w:rPr>
                <w:color w:val="000000"/>
              </w:rPr>
              <w:t>Pain at the injection site</w:t>
            </w:r>
          </w:p>
        </w:tc>
        <w:tc>
          <w:tcPr>
            <w:tcW w:w="935" w:type="dxa"/>
          </w:tcPr>
          <w:p w14:paraId="3B893E52" w14:textId="77777777" w:rsidR="00D667B7" w:rsidRPr="0024490C" w:rsidRDefault="00D667B7" w:rsidP="00185F23">
            <w:r w:rsidRPr="0024490C">
              <w:t>Active</w:t>
            </w:r>
          </w:p>
          <w:p w14:paraId="1B289852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7F68550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60930C8A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0454F50F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  <w:p w14:paraId="4A49FBA4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1347AF74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4022A5B2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3891E8F7" w14:textId="77777777" w:rsidTr="00185F23">
        <w:tc>
          <w:tcPr>
            <w:tcW w:w="2689" w:type="dxa"/>
          </w:tcPr>
          <w:p w14:paraId="5EAF7531" w14:textId="77777777" w:rsidR="00D667B7" w:rsidRPr="0024490C" w:rsidRDefault="00D667B7" w:rsidP="00185F23">
            <w:pPr>
              <w:jc w:val="both"/>
            </w:pPr>
            <w:r w:rsidRPr="0024490C">
              <w:rPr>
                <w:color w:val="000000"/>
              </w:rPr>
              <w:t>Injection site redness</w:t>
            </w:r>
          </w:p>
        </w:tc>
        <w:tc>
          <w:tcPr>
            <w:tcW w:w="935" w:type="dxa"/>
          </w:tcPr>
          <w:p w14:paraId="0C2FBEC8" w14:textId="77777777" w:rsidR="00D667B7" w:rsidRPr="0024490C" w:rsidRDefault="00D667B7" w:rsidP="00185F23">
            <w:r w:rsidRPr="0024490C">
              <w:t>Active</w:t>
            </w:r>
          </w:p>
          <w:p w14:paraId="1EB6BA4D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6315E5ED" w14:textId="77777777" w:rsidR="00D667B7" w:rsidRPr="0024490C" w:rsidRDefault="00D667B7" w:rsidP="00185F23">
            <w:pPr>
              <w:jc w:val="center"/>
            </w:pPr>
            <w:r w:rsidRPr="0024490C">
              <w:t>3</w:t>
            </w:r>
          </w:p>
          <w:p w14:paraId="5A2299A6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7C6D6C5D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  <w:p w14:paraId="0CE31DAE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7FF65348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  <w:p w14:paraId="27E5DE67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</w:tr>
      <w:tr w:rsidR="00D667B7" w:rsidRPr="0024490C" w14:paraId="76F0DE63" w14:textId="77777777" w:rsidTr="00185F23">
        <w:tc>
          <w:tcPr>
            <w:tcW w:w="2689" w:type="dxa"/>
          </w:tcPr>
          <w:p w14:paraId="50A31383" w14:textId="77777777" w:rsidR="00D667B7" w:rsidRPr="0024490C" w:rsidRDefault="00D667B7" w:rsidP="00185F23">
            <w:pPr>
              <w:jc w:val="both"/>
            </w:pPr>
            <w:r w:rsidRPr="0024490C">
              <w:rPr>
                <w:color w:val="000000"/>
              </w:rPr>
              <w:t>Injection site itch</w:t>
            </w:r>
          </w:p>
        </w:tc>
        <w:tc>
          <w:tcPr>
            <w:tcW w:w="935" w:type="dxa"/>
          </w:tcPr>
          <w:p w14:paraId="1B3062E2" w14:textId="77777777" w:rsidR="00D667B7" w:rsidRPr="0024490C" w:rsidRDefault="00D667B7" w:rsidP="00185F23">
            <w:r w:rsidRPr="0024490C">
              <w:t>Active</w:t>
            </w:r>
          </w:p>
          <w:p w14:paraId="2A4E26DC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13358697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  <w:p w14:paraId="0778F8F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46F3F8B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18996E48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</w:tc>
        <w:tc>
          <w:tcPr>
            <w:tcW w:w="1813" w:type="dxa"/>
          </w:tcPr>
          <w:p w14:paraId="512885EA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1AA63FF8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</w:tr>
      <w:tr w:rsidR="00D667B7" w:rsidRPr="0024490C" w14:paraId="1999A3F7" w14:textId="77777777" w:rsidTr="00185F23">
        <w:tc>
          <w:tcPr>
            <w:tcW w:w="2689" w:type="dxa"/>
          </w:tcPr>
          <w:p w14:paraId="11907F3E" w14:textId="77777777" w:rsidR="00D667B7" w:rsidRPr="0024490C" w:rsidRDefault="00D667B7" w:rsidP="00185F23">
            <w:pPr>
              <w:jc w:val="both"/>
            </w:pPr>
            <w:r w:rsidRPr="0024490C">
              <w:rPr>
                <w:color w:val="000000"/>
              </w:rPr>
              <w:t>Sneezing</w:t>
            </w:r>
          </w:p>
        </w:tc>
        <w:tc>
          <w:tcPr>
            <w:tcW w:w="935" w:type="dxa"/>
          </w:tcPr>
          <w:p w14:paraId="6F6E29FD" w14:textId="77777777" w:rsidR="00D667B7" w:rsidRPr="0024490C" w:rsidRDefault="00D667B7" w:rsidP="00185F23">
            <w:r w:rsidRPr="0024490C">
              <w:t>Active</w:t>
            </w:r>
          </w:p>
          <w:p w14:paraId="704DBF26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71AB18E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4BE738BF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0078E7B5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395DC8F2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5DF2BC9D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443AAA0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51E15CED" w14:textId="77777777" w:rsidTr="00185F23">
        <w:tc>
          <w:tcPr>
            <w:tcW w:w="2689" w:type="dxa"/>
          </w:tcPr>
          <w:p w14:paraId="3633F0E8" w14:textId="77777777" w:rsidR="00D667B7" w:rsidRPr="0024490C" w:rsidRDefault="00D667B7" w:rsidP="00185F23">
            <w:pPr>
              <w:jc w:val="both"/>
            </w:pPr>
            <w:r w:rsidRPr="0024490C">
              <w:rPr>
                <w:color w:val="000000"/>
              </w:rPr>
              <w:t>Headache</w:t>
            </w:r>
          </w:p>
        </w:tc>
        <w:tc>
          <w:tcPr>
            <w:tcW w:w="935" w:type="dxa"/>
          </w:tcPr>
          <w:p w14:paraId="01ADB446" w14:textId="77777777" w:rsidR="00D667B7" w:rsidRPr="0024490C" w:rsidRDefault="00D667B7" w:rsidP="00185F23">
            <w:r w:rsidRPr="0024490C">
              <w:t>Active</w:t>
            </w:r>
          </w:p>
          <w:p w14:paraId="7FE9998C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3FB491F0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0D4F7B55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3D3B28DF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19BC74F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7039E26F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77B0BA20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</w:tr>
      <w:tr w:rsidR="00D667B7" w:rsidRPr="0024490C" w14:paraId="688E4337" w14:textId="77777777" w:rsidTr="00185F23">
        <w:tc>
          <w:tcPr>
            <w:tcW w:w="2689" w:type="dxa"/>
          </w:tcPr>
          <w:p w14:paraId="4DB6E150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Feeling hot</w:t>
            </w:r>
          </w:p>
        </w:tc>
        <w:tc>
          <w:tcPr>
            <w:tcW w:w="935" w:type="dxa"/>
          </w:tcPr>
          <w:p w14:paraId="7BEEA582" w14:textId="77777777" w:rsidR="00D667B7" w:rsidRPr="0024490C" w:rsidRDefault="00D667B7" w:rsidP="00185F23">
            <w:r w:rsidRPr="0024490C">
              <w:t>Active</w:t>
            </w:r>
          </w:p>
          <w:p w14:paraId="0D505834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5E546CA0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67D816A1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67E91CE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7506411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0BFB6579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4670984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087CB649" w14:textId="77777777" w:rsidTr="00185F23">
        <w:tc>
          <w:tcPr>
            <w:tcW w:w="2689" w:type="dxa"/>
          </w:tcPr>
          <w:p w14:paraId="34B57F01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Food allergy</w:t>
            </w:r>
          </w:p>
        </w:tc>
        <w:tc>
          <w:tcPr>
            <w:tcW w:w="935" w:type="dxa"/>
          </w:tcPr>
          <w:p w14:paraId="31D62407" w14:textId="77777777" w:rsidR="00D667B7" w:rsidRPr="0024490C" w:rsidRDefault="00D667B7" w:rsidP="00185F23">
            <w:r w:rsidRPr="0024490C">
              <w:t>Active</w:t>
            </w:r>
          </w:p>
          <w:p w14:paraId="7F30F223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13C62181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32FFFDD9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21BA3936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00319C1F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0A3EFA0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D0A8AD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52D4C9B1" w14:textId="77777777" w:rsidTr="00185F23">
        <w:tc>
          <w:tcPr>
            <w:tcW w:w="2689" w:type="dxa"/>
          </w:tcPr>
          <w:p w14:paraId="3369B97E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Eczema</w:t>
            </w:r>
          </w:p>
          <w:p w14:paraId="79FDE3FC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</w:p>
        </w:tc>
        <w:tc>
          <w:tcPr>
            <w:tcW w:w="935" w:type="dxa"/>
          </w:tcPr>
          <w:p w14:paraId="1C202E80" w14:textId="77777777" w:rsidR="00D667B7" w:rsidRPr="0024490C" w:rsidRDefault="00D667B7" w:rsidP="00185F23">
            <w:r w:rsidRPr="0024490C">
              <w:t>Active</w:t>
            </w:r>
          </w:p>
          <w:p w14:paraId="19A4AE9B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5DCB3C6F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58DA5D2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4C3420B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06D8093D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28E72D32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47BDAE4E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0722D372" w14:textId="77777777" w:rsidTr="00185F23">
        <w:tc>
          <w:tcPr>
            <w:tcW w:w="2689" w:type="dxa"/>
          </w:tcPr>
          <w:p w14:paraId="484A5F98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Oral sore</w:t>
            </w:r>
          </w:p>
        </w:tc>
        <w:tc>
          <w:tcPr>
            <w:tcW w:w="935" w:type="dxa"/>
          </w:tcPr>
          <w:p w14:paraId="68423151" w14:textId="77777777" w:rsidR="00D667B7" w:rsidRPr="0024490C" w:rsidRDefault="00D667B7" w:rsidP="00185F23">
            <w:r w:rsidRPr="0024490C">
              <w:t>Active</w:t>
            </w:r>
          </w:p>
          <w:p w14:paraId="4E6AEE3B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7742264C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  <w:p w14:paraId="3FC41BC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616AB05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54FB7D3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4EFF02F0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820A33B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4E3C59D7" w14:textId="77777777" w:rsidTr="00185F23">
        <w:tc>
          <w:tcPr>
            <w:tcW w:w="2689" w:type="dxa"/>
          </w:tcPr>
          <w:p w14:paraId="5E167B0D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Tiredness</w:t>
            </w:r>
          </w:p>
        </w:tc>
        <w:tc>
          <w:tcPr>
            <w:tcW w:w="935" w:type="dxa"/>
          </w:tcPr>
          <w:p w14:paraId="1F7B9C3C" w14:textId="77777777" w:rsidR="00D667B7" w:rsidRPr="0024490C" w:rsidRDefault="00D667B7" w:rsidP="00185F23">
            <w:r w:rsidRPr="0024490C">
              <w:t>Active</w:t>
            </w:r>
          </w:p>
          <w:p w14:paraId="64255C99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085E3945" w14:textId="77777777" w:rsidR="00D667B7" w:rsidRPr="0024490C" w:rsidRDefault="00D667B7" w:rsidP="00185F23">
            <w:pPr>
              <w:jc w:val="center"/>
            </w:pPr>
            <w:r w:rsidRPr="0024490C">
              <w:t>5</w:t>
            </w:r>
          </w:p>
          <w:p w14:paraId="21C7BDD2" w14:textId="77777777" w:rsidR="00D667B7" w:rsidRPr="0024490C" w:rsidRDefault="00D667B7" w:rsidP="00185F23">
            <w:pPr>
              <w:jc w:val="center"/>
            </w:pPr>
            <w:r w:rsidRPr="0024490C">
              <w:t>4</w:t>
            </w:r>
          </w:p>
        </w:tc>
        <w:tc>
          <w:tcPr>
            <w:tcW w:w="1813" w:type="dxa"/>
          </w:tcPr>
          <w:p w14:paraId="06C9EC25" w14:textId="77777777" w:rsidR="00D667B7" w:rsidRPr="0024490C" w:rsidRDefault="00D667B7" w:rsidP="00185F23">
            <w:pPr>
              <w:jc w:val="center"/>
            </w:pPr>
            <w:r w:rsidRPr="0024490C">
              <w:t>4</w:t>
            </w:r>
          </w:p>
          <w:p w14:paraId="0B750C87" w14:textId="77777777" w:rsidR="00D667B7" w:rsidRPr="0024490C" w:rsidRDefault="00D667B7" w:rsidP="00185F23">
            <w:pPr>
              <w:jc w:val="center"/>
            </w:pPr>
            <w:r w:rsidRPr="0024490C">
              <w:t>4</w:t>
            </w:r>
          </w:p>
        </w:tc>
        <w:tc>
          <w:tcPr>
            <w:tcW w:w="1813" w:type="dxa"/>
          </w:tcPr>
          <w:p w14:paraId="246E5CA7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  <w:p w14:paraId="38E542B1" w14:textId="77777777" w:rsidR="00D667B7" w:rsidRPr="0024490C" w:rsidRDefault="00D667B7" w:rsidP="00185F23">
            <w:pPr>
              <w:jc w:val="center"/>
            </w:pPr>
            <w:r w:rsidRPr="0024490C">
              <w:t>2</w:t>
            </w:r>
          </w:p>
        </w:tc>
      </w:tr>
      <w:tr w:rsidR="00D667B7" w:rsidRPr="0024490C" w14:paraId="1ADD2265" w14:textId="77777777" w:rsidTr="00185F23">
        <w:tc>
          <w:tcPr>
            <w:tcW w:w="2689" w:type="dxa"/>
          </w:tcPr>
          <w:p w14:paraId="7C4F6944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Fever</w:t>
            </w:r>
          </w:p>
        </w:tc>
        <w:tc>
          <w:tcPr>
            <w:tcW w:w="935" w:type="dxa"/>
          </w:tcPr>
          <w:p w14:paraId="0D863F95" w14:textId="77777777" w:rsidR="00D667B7" w:rsidRPr="0024490C" w:rsidRDefault="00D667B7" w:rsidP="00185F23">
            <w:r w:rsidRPr="0024490C">
              <w:t>Active</w:t>
            </w:r>
          </w:p>
          <w:p w14:paraId="7241DD90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63DDE47B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52933699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74A2655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1516D20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278480DB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1502661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438242D6" w14:textId="77777777" w:rsidTr="00185F23">
        <w:tc>
          <w:tcPr>
            <w:tcW w:w="2689" w:type="dxa"/>
          </w:tcPr>
          <w:p w14:paraId="307D3749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Red eyes</w:t>
            </w:r>
          </w:p>
        </w:tc>
        <w:tc>
          <w:tcPr>
            <w:tcW w:w="935" w:type="dxa"/>
          </w:tcPr>
          <w:p w14:paraId="4EBEC702" w14:textId="77777777" w:rsidR="00D667B7" w:rsidRPr="0024490C" w:rsidRDefault="00D667B7" w:rsidP="00185F23">
            <w:r w:rsidRPr="0024490C">
              <w:t>Active</w:t>
            </w:r>
          </w:p>
          <w:p w14:paraId="07E56941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070387B5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2D79DADC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36CDF4ED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1639FB1F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496391A1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0BD69E4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010181D8" w14:textId="77777777" w:rsidTr="00185F23">
        <w:tc>
          <w:tcPr>
            <w:tcW w:w="2689" w:type="dxa"/>
          </w:tcPr>
          <w:p w14:paraId="774AE50E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Tenderness in jaw angle</w:t>
            </w:r>
          </w:p>
        </w:tc>
        <w:tc>
          <w:tcPr>
            <w:tcW w:w="935" w:type="dxa"/>
          </w:tcPr>
          <w:p w14:paraId="0F4237B6" w14:textId="77777777" w:rsidR="00D667B7" w:rsidRPr="0024490C" w:rsidRDefault="00D667B7" w:rsidP="00185F23">
            <w:r w:rsidRPr="0024490C">
              <w:t>Active</w:t>
            </w:r>
          </w:p>
          <w:p w14:paraId="7A5FEAB3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4CBBCDF6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5BD936CC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3718278C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34B1EDDE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28FF267B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5F740570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0F99500C" w14:textId="77777777" w:rsidTr="00185F23">
        <w:tc>
          <w:tcPr>
            <w:tcW w:w="2689" w:type="dxa"/>
          </w:tcPr>
          <w:p w14:paraId="31DEDB04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Itch in knee folds</w:t>
            </w:r>
          </w:p>
        </w:tc>
        <w:tc>
          <w:tcPr>
            <w:tcW w:w="935" w:type="dxa"/>
          </w:tcPr>
          <w:p w14:paraId="4D84EDFD" w14:textId="77777777" w:rsidR="00D667B7" w:rsidRPr="0024490C" w:rsidRDefault="00D667B7" w:rsidP="00185F23">
            <w:r w:rsidRPr="0024490C">
              <w:t>Active</w:t>
            </w:r>
          </w:p>
          <w:p w14:paraId="7FAAD777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5818DC9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4CD2E66B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51DE69BE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5C8B73D1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6CE6F1F0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72DC7C4B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3204F906" w14:textId="77777777" w:rsidTr="00185F23">
        <w:tc>
          <w:tcPr>
            <w:tcW w:w="2689" w:type="dxa"/>
          </w:tcPr>
          <w:p w14:paraId="07A08726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Joint pain</w:t>
            </w:r>
          </w:p>
        </w:tc>
        <w:tc>
          <w:tcPr>
            <w:tcW w:w="935" w:type="dxa"/>
          </w:tcPr>
          <w:p w14:paraId="346D656B" w14:textId="77777777" w:rsidR="00D667B7" w:rsidRPr="0024490C" w:rsidRDefault="00D667B7" w:rsidP="00185F23">
            <w:r w:rsidRPr="0024490C">
              <w:t>Active</w:t>
            </w:r>
          </w:p>
          <w:p w14:paraId="63D87E94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037CE34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69273F9A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21BFF4F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5C25E23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3464A8E2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14AFA97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340D1914" w14:textId="77777777" w:rsidTr="00185F23">
        <w:tc>
          <w:tcPr>
            <w:tcW w:w="2689" w:type="dxa"/>
          </w:tcPr>
          <w:p w14:paraId="03D216E7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Oral allergy syndrome</w:t>
            </w:r>
          </w:p>
        </w:tc>
        <w:tc>
          <w:tcPr>
            <w:tcW w:w="935" w:type="dxa"/>
          </w:tcPr>
          <w:p w14:paraId="2DC5467B" w14:textId="77777777" w:rsidR="00D667B7" w:rsidRPr="0024490C" w:rsidRDefault="00D667B7" w:rsidP="00185F23">
            <w:r w:rsidRPr="0024490C">
              <w:t>Active</w:t>
            </w:r>
          </w:p>
          <w:p w14:paraId="042D96C2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63FD3B2F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04D4687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63B7A63E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177187A5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796D86B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79D679D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5EBD8A35" w14:textId="77777777" w:rsidTr="00185F23">
        <w:tc>
          <w:tcPr>
            <w:tcW w:w="2689" w:type="dxa"/>
          </w:tcPr>
          <w:p w14:paraId="7587E45C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Lumbago</w:t>
            </w:r>
          </w:p>
        </w:tc>
        <w:tc>
          <w:tcPr>
            <w:tcW w:w="935" w:type="dxa"/>
          </w:tcPr>
          <w:p w14:paraId="7950A44A" w14:textId="77777777" w:rsidR="00D667B7" w:rsidRPr="0024490C" w:rsidRDefault="00D667B7" w:rsidP="00185F23">
            <w:r w:rsidRPr="0024490C">
              <w:t>Active</w:t>
            </w:r>
          </w:p>
          <w:p w14:paraId="25BBA94A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2B5A3FD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405011A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5AC1A80E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5258F501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39BC11FD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7F0ADC9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716BF94E" w14:textId="77777777" w:rsidTr="00185F23">
        <w:tc>
          <w:tcPr>
            <w:tcW w:w="2689" w:type="dxa"/>
          </w:tcPr>
          <w:p w14:paraId="286C0F1D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Vasovagal reaction</w:t>
            </w:r>
          </w:p>
        </w:tc>
        <w:tc>
          <w:tcPr>
            <w:tcW w:w="935" w:type="dxa"/>
          </w:tcPr>
          <w:p w14:paraId="548C88AD" w14:textId="77777777" w:rsidR="00D667B7" w:rsidRPr="0024490C" w:rsidRDefault="00D667B7" w:rsidP="00185F23">
            <w:r w:rsidRPr="0024490C">
              <w:t>Active</w:t>
            </w:r>
          </w:p>
          <w:p w14:paraId="2E643714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55A1D920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3D1378D1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2F0EBBC0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634575B6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7AC1B376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740EA8BB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07A13AA2" w14:textId="77777777" w:rsidTr="00185F23">
        <w:tc>
          <w:tcPr>
            <w:tcW w:w="2689" w:type="dxa"/>
          </w:tcPr>
          <w:p w14:paraId="56480A6A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Itch in throat</w:t>
            </w:r>
          </w:p>
        </w:tc>
        <w:tc>
          <w:tcPr>
            <w:tcW w:w="935" w:type="dxa"/>
          </w:tcPr>
          <w:p w14:paraId="24C45FB3" w14:textId="77777777" w:rsidR="00D667B7" w:rsidRPr="0024490C" w:rsidRDefault="00D667B7" w:rsidP="00185F23">
            <w:r w:rsidRPr="0024490C">
              <w:t>Active</w:t>
            </w:r>
          </w:p>
          <w:p w14:paraId="1C980BAE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1004C7C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2713EFE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6D8A48FF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6D1F5DB6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675B11B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BC38A66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32AB49FF" w14:textId="77777777" w:rsidTr="00185F23">
        <w:tc>
          <w:tcPr>
            <w:tcW w:w="2689" w:type="dxa"/>
          </w:tcPr>
          <w:p w14:paraId="4F530895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Subcutaneous hematoma</w:t>
            </w:r>
          </w:p>
        </w:tc>
        <w:tc>
          <w:tcPr>
            <w:tcW w:w="935" w:type="dxa"/>
          </w:tcPr>
          <w:p w14:paraId="3F7D0AA7" w14:textId="77777777" w:rsidR="00D667B7" w:rsidRPr="0024490C" w:rsidRDefault="00D667B7" w:rsidP="00185F23">
            <w:r w:rsidRPr="0024490C">
              <w:t>Active</w:t>
            </w:r>
          </w:p>
          <w:p w14:paraId="3B0E904B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38C26F1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162D1AD4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5B6AFD72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  <w:p w14:paraId="3289F4B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717E562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16BB835D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34879FD3" w14:textId="77777777" w:rsidTr="00185F23">
        <w:tc>
          <w:tcPr>
            <w:tcW w:w="2689" w:type="dxa"/>
          </w:tcPr>
          <w:p w14:paraId="704292DA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lastRenderedPageBreak/>
              <w:t>Vertigo</w:t>
            </w:r>
          </w:p>
        </w:tc>
        <w:tc>
          <w:tcPr>
            <w:tcW w:w="935" w:type="dxa"/>
          </w:tcPr>
          <w:p w14:paraId="45089F85" w14:textId="77777777" w:rsidR="00D667B7" w:rsidRPr="0024490C" w:rsidRDefault="00D667B7" w:rsidP="00185F23">
            <w:r w:rsidRPr="0024490C">
              <w:t>Active</w:t>
            </w:r>
          </w:p>
          <w:p w14:paraId="76DC8190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04635FC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735D656C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6108D92B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B80270E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6E67152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03A38DE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3AEE5D05" w14:textId="77777777" w:rsidTr="00185F23">
        <w:tc>
          <w:tcPr>
            <w:tcW w:w="2689" w:type="dxa"/>
          </w:tcPr>
          <w:p w14:paraId="520B3160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Migraine</w:t>
            </w:r>
          </w:p>
        </w:tc>
        <w:tc>
          <w:tcPr>
            <w:tcW w:w="935" w:type="dxa"/>
          </w:tcPr>
          <w:p w14:paraId="127213E8" w14:textId="77777777" w:rsidR="00D667B7" w:rsidRPr="0024490C" w:rsidRDefault="00D667B7" w:rsidP="00185F23">
            <w:r w:rsidRPr="0024490C">
              <w:t>Active</w:t>
            </w:r>
          </w:p>
          <w:p w14:paraId="3D727191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6A7B89AF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05DFFC1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51294848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37C6E2B3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63F3C01F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191E4FF6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2FB65B1A" w14:textId="77777777" w:rsidTr="00185F23">
        <w:tc>
          <w:tcPr>
            <w:tcW w:w="2689" w:type="dxa"/>
          </w:tcPr>
          <w:p w14:paraId="65735BAF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Pneumonia</w:t>
            </w:r>
          </w:p>
        </w:tc>
        <w:tc>
          <w:tcPr>
            <w:tcW w:w="935" w:type="dxa"/>
          </w:tcPr>
          <w:p w14:paraId="159144BC" w14:textId="77777777" w:rsidR="00D667B7" w:rsidRPr="0024490C" w:rsidRDefault="00D667B7" w:rsidP="00185F23">
            <w:r w:rsidRPr="0024490C">
              <w:t>Active</w:t>
            </w:r>
          </w:p>
          <w:p w14:paraId="010692F4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74404605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60CB3489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6EAB67C6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40B9085F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1582FEA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5D7013D9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0D15ACB6" w14:textId="77777777" w:rsidTr="00185F23">
        <w:tc>
          <w:tcPr>
            <w:tcW w:w="2689" w:type="dxa"/>
          </w:tcPr>
          <w:p w14:paraId="01D1C42C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Iritis</w:t>
            </w:r>
          </w:p>
        </w:tc>
        <w:tc>
          <w:tcPr>
            <w:tcW w:w="935" w:type="dxa"/>
          </w:tcPr>
          <w:p w14:paraId="675F89A6" w14:textId="77777777" w:rsidR="00D667B7" w:rsidRPr="0024490C" w:rsidRDefault="00D667B7" w:rsidP="00185F23">
            <w:r w:rsidRPr="0024490C">
              <w:t>Active</w:t>
            </w:r>
          </w:p>
          <w:p w14:paraId="573091F4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7D5C16A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50DDFCC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6F373EB9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356E36A5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60332019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246335D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281B6B53" w14:textId="77777777" w:rsidTr="00185F23">
        <w:tc>
          <w:tcPr>
            <w:tcW w:w="2689" w:type="dxa"/>
          </w:tcPr>
          <w:p w14:paraId="138F84A8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Gastroenteritis</w:t>
            </w:r>
          </w:p>
        </w:tc>
        <w:tc>
          <w:tcPr>
            <w:tcW w:w="935" w:type="dxa"/>
          </w:tcPr>
          <w:p w14:paraId="03E0DFE6" w14:textId="77777777" w:rsidR="00D667B7" w:rsidRPr="0024490C" w:rsidRDefault="00D667B7" w:rsidP="00185F23">
            <w:r w:rsidRPr="0024490C">
              <w:t>Active</w:t>
            </w:r>
          </w:p>
          <w:p w14:paraId="64FA3D3D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6F0C4053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440C90F6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3121FAEB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7FA3E322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4D4D806B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31446675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35579B85" w14:textId="77777777" w:rsidTr="00185F23">
        <w:tc>
          <w:tcPr>
            <w:tcW w:w="2689" w:type="dxa"/>
          </w:tcPr>
          <w:p w14:paraId="3EF11A4E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 w:rsidRPr="0024490C">
              <w:rPr>
                <w:color w:val="000000"/>
              </w:rPr>
              <w:t>Abdominal pain/nausea</w:t>
            </w:r>
          </w:p>
        </w:tc>
        <w:tc>
          <w:tcPr>
            <w:tcW w:w="935" w:type="dxa"/>
          </w:tcPr>
          <w:p w14:paraId="428B034B" w14:textId="77777777" w:rsidR="00D667B7" w:rsidRPr="0024490C" w:rsidRDefault="00D667B7" w:rsidP="00185F23">
            <w:r w:rsidRPr="0024490C">
              <w:t>Active</w:t>
            </w:r>
          </w:p>
          <w:p w14:paraId="6A0A2FBB" w14:textId="77777777" w:rsidR="00D667B7" w:rsidRPr="0024490C" w:rsidRDefault="00D667B7" w:rsidP="00185F23">
            <w:r w:rsidRPr="0024490C">
              <w:t>Placebo</w:t>
            </w:r>
          </w:p>
        </w:tc>
        <w:tc>
          <w:tcPr>
            <w:tcW w:w="1812" w:type="dxa"/>
          </w:tcPr>
          <w:p w14:paraId="23D610D2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665013BD" w14:textId="77777777" w:rsidR="00D667B7" w:rsidRPr="0024490C" w:rsidRDefault="00D667B7" w:rsidP="00185F23">
            <w:pPr>
              <w:jc w:val="center"/>
            </w:pPr>
            <w:r w:rsidRPr="0024490C">
              <w:t>1</w:t>
            </w:r>
          </w:p>
        </w:tc>
        <w:tc>
          <w:tcPr>
            <w:tcW w:w="1813" w:type="dxa"/>
          </w:tcPr>
          <w:p w14:paraId="2912367E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3AC14AC7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  <w:tc>
          <w:tcPr>
            <w:tcW w:w="1813" w:type="dxa"/>
          </w:tcPr>
          <w:p w14:paraId="245E8751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  <w:p w14:paraId="5979EBCA" w14:textId="77777777" w:rsidR="00D667B7" w:rsidRPr="0024490C" w:rsidRDefault="00D667B7" w:rsidP="00185F23">
            <w:pPr>
              <w:jc w:val="center"/>
            </w:pPr>
            <w:r w:rsidRPr="0024490C">
              <w:t>0</w:t>
            </w:r>
          </w:p>
        </w:tc>
      </w:tr>
      <w:tr w:rsidR="00D667B7" w:rsidRPr="0024490C" w14:paraId="59B0EC31" w14:textId="77777777" w:rsidTr="00185F23">
        <w:tc>
          <w:tcPr>
            <w:tcW w:w="2689" w:type="dxa"/>
          </w:tcPr>
          <w:p w14:paraId="7CF60FCF" w14:textId="77777777" w:rsidR="00D667B7" w:rsidRPr="0024490C" w:rsidRDefault="00D667B7" w:rsidP="00185F2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35" w:type="dxa"/>
          </w:tcPr>
          <w:p w14:paraId="06C977E1" w14:textId="77777777" w:rsidR="00D667B7" w:rsidRDefault="00D667B7" w:rsidP="00185F23">
            <w:r>
              <w:t>Active</w:t>
            </w:r>
          </w:p>
          <w:p w14:paraId="7A08B9FE" w14:textId="77777777" w:rsidR="00D667B7" w:rsidRPr="0024490C" w:rsidRDefault="00D667B7" w:rsidP="00185F23">
            <w:r>
              <w:t>Placebo</w:t>
            </w:r>
          </w:p>
        </w:tc>
        <w:tc>
          <w:tcPr>
            <w:tcW w:w="1812" w:type="dxa"/>
          </w:tcPr>
          <w:p w14:paraId="3BD43B83" w14:textId="77777777" w:rsidR="00D667B7" w:rsidRDefault="00D667B7" w:rsidP="00185F23">
            <w:pPr>
              <w:jc w:val="center"/>
            </w:pPr>
            <w:r>
              <w:t>25</w:t>
            </w:r>
          </w:p>
          <w:p w14:paraId="57FBDC57" w14:textId="77777777" w:rsidR="00D667B7" w:rsidRPr="0024490C" w:rsidRDefault="00D667B7" w:rsidP="00185F23">
            <w:pPr>
              <w:jc w:val="center"/>
            </w:pPr>
            <w:r>
              <w:t>18</w:t>
            </w:r>
          </w:p>
        </w:tc>
        <w:tc>
          <w:tcPr>
            <w:tcW w:w="1813" w:type="dxa"/>
          </w:tcPr>
          <w:p w14:paraId="7440E7F1" w14:textId="77777777" w:rsidR="00D667B7" w:rsidRDefault="00D667B7" w:rsidP="00185F23">
            <w:pPr>
              <w:jc w:val="center"/>
            </w:pPr>
            <w:r>
              <w:t>14</w:t>
            </w:r>
          </w:p>
          <w:p w14:paraId="790F0FCB" w14:textId="77777777" w:rsidR="00D667B7" w:rsidRPr="0024490C" w:rsidRDefault="00D667B7" w:rsidP="00185F23">
            <w:pPr>
              <w:jc w:val="center"/>
            </w:pPr>
            <w:r>
              <w:t>17</w:t>
            </w:r>
          </w:p>
        </w:tc>
        <w:tc>
          <w:tcPr>
            <w:tcW w:w="1813" w:type="dxa"/>
          </w:tcPr>
          <w:p w14:paraId="51DDD9B4" w14:textId="77777777" w:rsidR="00D667B7" w:rsidRDefault="00D667B7" w:rsidP="00185F23">
            <w:pPr>
              <w:jc w:val="center"/>
            </w:pPr>
            <w:r>
              <w:t>11</w:t>
            </w:r>
          </w:p>
          <w:p w14:paraId="46F5AB14" w14:textId="77777777" w:rsidR="00D667B7" w:rsidRPr="0024490C" w:rsidRDefault="00D667B7" w:rsidP="00185F23">
            <w:pPr>
              <w:jc w:val="center"/>
            </w:pPr>
            <w:r>
              <w:t>6</w:t>
            </w:r>
          </w:p>
        </w:tc>
      </w:tr>
    </w:tbl>
    <w:p w14:paraId="7361EA0A" w14:textId="77777777" w:rsidR="00D667B7" w:rsidRDefault="00D667B7" w:rsidP="00D667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0"/>
          <w:szCs w:val="20"/>
          <w:lang w:val="en-GB"/>
        </w:rPr>
      </w:pPr>
    </w:p>
    <w:p w14:paraId="41252275" w14:textId="77777777" w:rsidR="00F26051" w:rsidRDefault="00F26051"/>
    <w:sectPr w:rsidR="00F260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B7"/>
    <w:rsid w:val="001F13FC"/>
    <w:rsid w:val="0049346D"/>
    <w:rsid w:val="0092089A"/>
    <w:rsid w:val="00D667B7"/>
    <w:rsid w:val="00F2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CF22"/>
  <w15:chartTrackingRefBased/>
  <w15:docId w15:val="{AD269117-41FC-498B-A3A8-E165BF8DA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7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3</Characters>
  <Application>Microsoft Office Word</Application>
  <DocSecurity>0</DocSecurity>
  <Lines>9</Lines>
  <Paragraphs>2</Paragraphs>
  <ScaleCrop>false</ScaleCrop>
  <Company>Region Ostergotland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Maurice Devenney</cp:lastModifiedBy>
  <cp:revision>2</cp:revision>
  <dcterms:created xsi:type="dcterms:W3CDTF">2023-02-08T21:08:00Z</dcterms:created>
  <dcterms:modified xsi:type="dcterms:W3CDTF">2023-02-08T21:08:00Z</dcterms:modified>
</cp:coreProperties>
</file>